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6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58C6E770" w:rsidR="006F1BF0" w:rsidRPr="004D254B" w:rsidRDefault="004D254B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P1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a7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3B44483C" w:rsidR="006F1BF0" w:rsidRPr="004D254B" w:rsidRDefault="004D254B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P2-3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5F7D762B" w:rsidR="006F1BF0" w:rsidRPr="004D254B" w:rsidRDefault="004D254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P3-4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757A3C27" w:rsidR="006F1BF0" w:rsidRPr="004D254B" w:rsidRDefault="004D254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P4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5FAD8B8C" w:rsidR="006F1BF0" w:rsidRPr="004D254B" w:rsidRDefault="004D254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P4-5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0FD7184C" w:rsidR="006F1BF0" w:rsidRPr="004D254B" w:rsidRDefault="004D254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P8</w:t>
            </w: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2B304C87" w:rsidR="006F1BF0" w:rsidRPr="004D254B" w:rsidRDefault="004D254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P4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3EDB3161" w:rsidR="006F1BF0" w:rsidRPr="004D254B" w:rsidRDefault="004D254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P4-5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518311A1" w:rsidR="006F1BF0" w:rsidRPr="004D254B" w:rsidRDefault="004D254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P4-5</w:t>
            </w: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5EDC1EEB" w:rsidR="006F1BF0" w:rsidRPr="004D254B" w:rsidRDefault="004D254B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P19-23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1DD71105" w:rsidR="006F1BF0" w:rsidRPr="004D254B" w:rsidRDefault="004D254B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P23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4458D962" w:rsidR="006F1BF0" w:rsidRPr="004D254B" w:rsidRDefault="004D254B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P19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36152813" w:rsidR="006F1BF0" w:rsidRPr="004D254B" w:rsidRDefault="004D254B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NA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2EB89BDD" w:rsidR="006F1BF0" w:rsidRPr="004D254B" w:rsidRDefault="004D254B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P5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6B405071" w:rsidR="006F1BF0" w:rsidRPr="004D254B" w:rsidRDefault="004D254B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NA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4441909E" w:rsidR="006F1BF0" w:rsidRPr="004D254B" w:rsidRDefault="004D254B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P8-9</w:t>
            </w: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00292A6F" w:rsidR="006F1BF0" w:rsidRPr="004D254B" w:rsidRDefault="004D254B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P8-9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2D40CE4E" w:rsidR="006F1BF0" w:rsidRPr="00311AE1" w:rsidRDefault="00311AE1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P8-9</w:t>
            </w: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1C6F7ED3" w:rsidR="006F1BF0" w:rsidRPr="00311AE1" w:rsidRDefault="00311AE1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P23-34</w:t>
            </w: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36BBDB12" w:rsidR="006F1BF0" w:rsidRPr="00311AE1" w:rsidRDefault="00311AE1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NA</w:t>
            </w: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4D442F15" w:rsidR="006F1BF0" w:rsidRPr="00311AE1" w:rsidRDefault="00311AE1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NA</w:t>
            </w: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63A80462" w:rsidR="006F1BF0" w:rsidRPr="00311AE1" w:rsidRDefault="00311AE1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NA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0C0D91E8" w:rsidR="006F1BF0" w:rsidRPr="00311AE1" w:rsidRDefault="00311AE1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P9-10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2F5540BA" w:rsidR="006F1BF0" w:rsidRPr="00311AE1" w:rsidRDefault="00311AE1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P9-10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41FF68FC" w:rsidR="006F1BF0" w:rsidRPr="00311AE1" w:rsidRDefault="00311AE1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P11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3180466B" w:rsidR="006F1BF0" w:rsidRPr="00311AE1" w:rsidRDefault="00311AE1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P12-13</w:t>
            </w: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0566F808" w:rsidR="006F1BF0" w:rsidRPr="00311AE1" w:rsidRDefault="00311AE1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NA</w:t>
            </w: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5CD0BC35" w:rsidR="006F1BF0" w:rsidRPr="00311AE1" w:rsidRDefault="00311AE1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P23-24</w:t>
            </w: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16AFA0A7" w:rsidR="006F1BF0" w:rsidRPr="00311AE1" w:rsidRDefault="00311AE1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P23</w:t>
            </w:r>
          </w:p>
        </w:tc>
      </w:tr>
      <w:tr w:rsidR="00103B40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32933CBC" w:rsidR="006F1BF0" w:rsidRPr="00311AE1" w:rsidRDefault="00311AE1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P23</w:t>
            </w: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3995DEFD" w:rsidR="006F1BF0" w:rsidRPr="00311AE1" w:rsidRDefault="00311AE1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NA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52BADCD8" w:rsidR="006F1BF0" w:rsidRPr="00311AE1" w:rsidRDefault="00311AE1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P32</w:t>
            </w: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54970E0A" w:rsidR="006F1BF0" w:rsidRPr="00311AE1" w:rsidRDefault="00311AE1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P27</w:t>
            </w:r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30E583BA" w:rsidR="006F1BF0" w:rsidRPr="00311AE1" w:rsidRDefault="00311AE1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P28-29</w:t>
            </w: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77777777" w:rsidR="006F1BF0" w:rsidRPr="009078C3" w:rsidRDefault="006F1BF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17B8B8C7" w:rsidR="006F1BF0" w:rsidRPr="00311AE1" w:rsidRDefault="00311AE1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NA</w:t>
            </w:r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34426CB4" w:rsidR="006F1BF0" w:rsidRPr="00311AE1" w:rsidRDefault="00311AE1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P34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A739DE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C3EE4" w14:textId="77777777" w:rsidR="00A739DE" w:rsidRDefault="00A739DE" w:rsidP="006F1BF0">
      <w:pPr>
        <w:spacing w:after="0" w:line="240" w:lineRule="auto"/>
      </w:pPr>
      <w:r>
        <w:separator/>
      </w:r>
    </w:p>
  </w:endnote>
  <w:endnote w:type="continuationSeparator" w:id="0">
    <w:p w14:paraId="7506BC4F" w14:textId="77777777" w:rsidR="00A739DE" w:rsidRDefault="00A739DE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E74BF" w14:textId="77777777" w:rsidR="00A739DE" w:rsidRDefault="00A739DE" w:rsidP="006F1BF0">
      <w:pPr>
        <w:spacing w:after="0" w:line="240" w:lineRule="auto"/>
      </w:pPr>
      <w:r>
        <w:separator/>
      </w:r>
    </w:p>
  </w:footnote>
  <w:footnote w:type="continuationSeparator" w:id="0">
    <w:p w14:paraId="34F1899E" w14:textId="77777777" w:rsidR="00A739DE" w:rsidRDefault="00A739DE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F1D2A" w14:textId="1F085D6B" w:rsidR="00512680" w:rsidRDefault="0043422A" w:rsidP="00DE0E1D">
    <w:pPr>
      <w:pStyle w:val="ae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273C3"/>
    <w:rsid w:val="00044C76"/>
    <w:rsid w:val="000659B0"/>
    <w:rsid w:val="00103B40"/>
    <w:rsid w:val="001051E3"/>
    <w:rsid w:val="001429DD"/>
    <w:rsid w:val="001C4655"/>
    <w:rsid w:val="00225889"/>
    <w:rsid w:val="00311AE1"/>
    <w:rsid w:val="003322EA"/>
    <w:rsid w:val="0043422A"/>
    <w:rsid w:val="00483702"/>
    <w:rsid w:val="004D254B"/>
    <w:rsid w:val="00512680"/>
    <w:rsid w:val="00581B4E"/>
    <w:rsid w:val="00606619"/>
    <w:rsid w:val="0066069B"/>
    <w:rsid w:val="006630C4"/>
    <w:rsid w:val="00677E77"/>
    <w:rsid w:val="006D790E"/>
    <w:rsid w:val="006F1BF0"/>
    <w:rsid w:val="00704584"/>
    <w:rsid w:val="007333E2"/>
    <w:rsid w:val="00764CD4"/>
    <w:rsid w:val="007B710F"/>
    <w:rsid w:val="007D6588"/>
    <w:rsid w:val="009078C3"/>
    <w:rsid w:val="00916E62"/>
    <w:rsid w:val="00964E2D"/>
    <w:rsid w:val="009748F3"/>
    <w:rsid w:val="00984CBB"/>
    <w:rsid w:val="009E4EBE"/>
    <w:rsid w:val="00A639EC"/>
    <w:rsid w:val="00A739DE"/>
    <w:rsid w:val="00AB63D0"/>
    <w:rsid w:val="00AC5F77"/>
    <w:rsid w:val="00B10311"/>
    <w:rsid w:val="00B8331B"/>
    <w:rsid w:val="00B95FA8"/>
    <w:rsid w:val="00BC6D7F"/>
    <w:rsid w:val="00BE1F16"/>
    <w:rsid w:val="00C0657C"/>
    <w:rsid w:val="00C104D5"/>
    <w:rsid w:val="00C765D8"/>
    <w:rsid w:val="00D671AF"/>
    <w:rsid w:val="00DC06F9"/>
    <w:rsid w:val="00DE0E1D"/>
    <w:rsid w:val="00E31ECE"/>
    <w:rsid w:val="00E33B0A"/>
    <w:rsid w:val="00E40952"/>
    <w:rsid w:val="00E45712"/>
    <w:rsid w:val="00ED4B64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4ADC57"/>
  <w14:defaultImageDpi w14:val="300"/>
  <w15:docId w15:val="{68E07BCB-FCF5-4726-87CF-DABFEB094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1">
    <w:name w:val="heading 1"/>
    <w:basedOn w:val="a"/>
    <w:next w:val="a"/>
    <w:link w:val="10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a3">
    <w:name w:val="Title"/>
    <w:basedOn w:val="a"/>
    <w:next w:val="a"/>
    <w:link w:val="a4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a4">
    <w:name w:val="标题 字符"/>
    <w:basedOn w:val="a0"/>
    <w:link w:val="a3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a5">
    <w:name w:val="caption"/>
    <w:basedOn w:val="a"/>
    <w:next w:val="a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a6">
    <w:name w:val="Table Grid"/>
    <w:basedOn w:val="a1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unhideWhenUsed/>
    <w:rsid w:val="006F1BF0"/>
    <w:rPr>
      <w:sz w:val="16"/>
      <w:szCs w:val="16"/>
    </w:rPr>
  </w:style>
  <w:style w:type="paragraph" w:styleId="a8">
    <w:name w:val="List Paragraph"/>
    <w:basedOn w:val="a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a9">
    <w:name w:val="footnote text"/>
    <w:basedOn w:val="a"/>
    <w:link w:val="aa"/>
    <w:rsid w:val="006F1BF0"/>
    <w:pPr>
      <w:spacing w:after="0" w:line="240" w:lineRule="auto"/>
    </w:pPr>
    <w:rPr>
      <w:sz w:val="24"/>
      <w:szCs w:val="24"/>
    </w:rPr>
  </w:style>
  <w:style w:type="character" w:customStyle="1" w:styleId="aa">
    <w:name w:val="脚注文本 字符"/>
    <w:basedOn w:val="a0"/>
    <w:link w:val="a9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ab">
    <w:name w:val="footnote reference"/>
    <w:basedOn w:val="a0"/>
    <w:rsid w:val="006F1BF0"/>
    <w:rPr>
      <w:vertAlign w:val="superscript"/>
    </w:rPr>
  </w:style>
  <w:style w:type="paragraph" w:styleId="ac">
    <w:name w:val="Balloon Text"/>
    <w:basedOn w:val="a"/>
    <w:link w:val="ad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ae">
    <w:name w:val="header"/>
    <w:basedOn w:val="a"/>
    <w:link w:val="af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af0">
    <w:name w:val="footer"/>
    <w:basedOn w:val="a"/>
    <w:link w:val="af1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95</Words>
  <Characters>453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53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ran xu</cp:lastModifiedBy>
  <cp:revision>4</cp:revision>
  <cp:lastPrinted>2014-10-10T14:41:00Z</cp:lastPrinted>
  <dcterms:created xsi:type="dcterms:W3CDTF">2015-02-09T07:42:00Z</dcterms:created>
  <dcterms:modified xsi:type="dcterms:W3CDTF">2024-04-09T05:41:00Z</dcterms:modified>
  <cp:category/>
</cp:coreProperties>
</file>